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1BF" w:rsidRPr="00B67943" w:rsidRDefault="003A71BF" w:rsidP="003A71BF">
      <w:pPr>
        <w:pStyle w:val="Heading5"/>
      </w:pPr>
      <w:r>
        <w:t>S5 Table</w:t>
      </w:r>
      <w:bookmarkStart w:id="0" w:name="_GoBack"/>
      <w:bookmarkEnd w:id="0"/>
      <w:r w:rsidRPr="00B67943">
        <w:br/>
      </w:r>
      <w:r>
        <w:t>Effect of different feeding regimes on the total lipid and ash composition</w:t>
      </w:r>
      <w:r w:rsidRPr="00B67943">
        <w:t xml:space="preserve"> of </w:t>
      </w:r>
      <w:r w:rsidRPr="00962090">
        <w:rPr>
          <w:i/>
        </w:rPr>
        <w:t>Acropora</w:t>
      </w:r>
      <w:r>
        <w:t xml:space="preserve"> </w:t>
      </w:r>
      <w:r w:rsidRPr="00B67943">
        <w:t xml:space="preserve">recruits </w:t>
      </w:r>
      <w:r>
        <w:t>after 93 days.</w:t>
      </w:r>
    </w:p>
    <w:tbl>
      <w:tblPr>
        <w:tblW w:w="89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4"/>
        <w:gridCol w:w="2278"/>
        <w:gridCol w:w="1258"/>
        <w:gridCol w:w="1325"/>
        <w:gridCol w:w="1014"/>
        <w:gridCol w:w="322"/>
        <w:gridCol w:w="1339"/>
      </w:tblGrid>
      <w:tr w:rsidR="003A71BF" w:rsidRPr="00B67943" w:rsidTr="002143FF">
        <w:trPr>
          <w:trHeight w:val="319"/>
        </w:trPr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Species</w:t>
            </w:r>
          </w:p>
        </w:tc>
        <w:tc>
          <w:tcPr>
            <w:tcW w:w="2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ATF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CTL</w:t>
            </w:r>
          </w:p>
        </w:tc>
        <w:tc>
          <w:tcPr>
            <w:tcW w:w="13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RAW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ROT</w:t>
            </w:r>
          </w:p>
        </w:tc>
      </w:tr>
      <w:tr w:rsidR="003A71BF" w:rsidRPr="00B67943" w:rsidTr="002143FF">
        <w:trPr>
          <w:trHeight w:val="350"/>
        </w:trPr>
        <w:tc>
          <w:tcPr>
            <w:tcW w:w="141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A. hyacinthus</w:t>
            </w:r>
          </w:p>
        </w:tc>
        <w:tc>
          <w:tcPr>
            <w:tcW w:w="22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Lipid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sample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85 ± 0.15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2 ± 0.2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51 ± 0.0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14 ± 0.73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trHeight w:val="350"/>
        </w:trPr>
        <w:tc>
          <w:tcPr>
            <w:tcW w:w="1414" w:type="dxa"/>
            <w:vMerge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Lipid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AFDW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9.1 ± 0.8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4.1 ± 3.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3.5 ± 1.3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1.5 ± 7.3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trHeight w:val="365"/>
        </w:trPr>
        <w:tc>
          <w:tcPr>
            <w:tcW w:w="1414" w:type="dxa"/>
            <w:vMerge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Ash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sample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0.2 ± 0.3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0.5 ± 0.2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9.5 ± 0.3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0.1 ± 0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gridAfter w:val="2"/>
          <w:wAfter w:w="1661" w:type="dxa"/>
          <w:trHeight w:val="319"/>
        </w:trPr>
        <w:tc>
          <w:tcPr>
            <w:tcW w:w="7289" w:type="dxa"/>
            <w:gridSpan w:val="5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 </w:t>
            </w:r>
          </w:p>
        </w:tc>
      </w:tr>
      <w:tr w:rsidR="003A71BF" w:rsidRPr="00B67943" w:rsidTr="002143FF">
        <w:trPr>
          <w:trHeight w:val="350"/>
        </w:trPr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A. loripes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Lipid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sample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38 ± 0.4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26 ± 0.4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61 ± 0.3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01 ± 0.0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trHeight w:val="350"/>
        </w:trPr>
        <w:tc>
          <w:tcPr>
            <w:tcW w:w="1414" w:type="dxa"/>
            <w:vMerge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Lipid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AFDW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2 ± 3.8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1.9 ± 8.4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6.9 ± 5.4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2.8 ± 0.9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trHeight w:val="365"/>
        </w:trPr>
        <w:tc>
          <w:tcPr>
            <w:tcW w:w="1414" w:type="dxa"/>
            <w:vMerge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Ash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sample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9.5 ± 0.24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1.3 ± 0.3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0 ± 0.5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0.8 ± 0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gridAfter w:val="2"/>
          <w:wAfter w:w="1661" w:type="dxa"/>
          <w:trHeight w:val="319"/>
        </w:trPr>
        <w:tc>
          <w:tcPr>
            <w:tcW w:w="7289" w:type="dxa"/>
            <w:gridSpan w:val="5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 </w:t>
            </w:r>
          </w:p>
        </w:tc>
      </w:tr>
      <w:tr w:rsidR="003A71BF" w:rsidRPr="00B67943" w:rsidTr="002143FF">
        <w:trPr>
          <w:trHeight w:val="350"/>
        </w:trPr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A. millepora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Lipid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sample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64 ± 0.7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1 ± 0.2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5 ± 0.1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89 ± 0.4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trHeight w:val="350"/>
        </w:trPr>
        <w:tc>
          <w:tcPr>
            <w:tcW w:w="1414" w:type="dxa"/>
            <w:vMerge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Lipid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AFDW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3.6 ± 7.07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9.3 ± 5.3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1.7 ± 1.6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2.9 ± 3.4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trHeight w:val="365"/>
        </w:trPr>
        <w:tc>
          <w:tcPr>
            <w:tcW w:w="1414" w:type="dxa"/>
            <w:vMerge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Ash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sample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8.8 ± 0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9.1 ± 1.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8.9 ± 0.2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1 ± 0.2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gridAfter w:val="2"/>
          <w:wAfter w:w="1661" w:type="dxa"/>
          <w:trHeight w:val="319"/>
        </w:trPr>
        <w:tc>
          <w:tcPr>
            <w:tcW w:w="7289" w:type="dxa"/>
            <w:gridSpan w:val="5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 </w:t>
            </w:r>
          </w:p>
        </w:tc>
      </w:tr>
      <w:tr w:rsidR="003A71BF" w:rsidRPr="00B67943" w:rsidTr="002143FF">
        <w:trPr>
          <w:trHeight w:val="350"/>
        </w:trPr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A. tenuis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Lipid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sample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15 ± 0.39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99 ± 0.26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71 ± 0.1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46 ± 0.12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trHeight w:val="350"/>
        </w:trPr>
        <w:tc>
          <w:tcPr>
            <w:tcW w:w="1414" w:type="dxa"/>
            <w:vMerge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rPr>
                <w:rFonts w:eastAsia="Times New Roman" w:cs="Times New Roman"/>
                <w:i/>
                <w:iCs/>
                <w:szCs w:val="20"/>
                <w:lang w:eastAsia="en-AU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Lipid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AFDW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7.6 ± 3.07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4.2 ± 3.4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5.7 ± 0.8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5.2 ± 3.4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3A71BF" w:rsidRPr="00B67943" w:rsidTr="002143FF">
        <w:trPr>
          <w:trHeight w:val="365"/>
        </w:trPr>
        <w:tc>
          <w:tcPr>
            <w:tcW w:w="1414" w:type="dxa"/>
            <w:vMerge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rPr>
                <w:rFonts w:eastAsia="Times New Roman" w:cs="Times New Roman"/>
                <w:i/>
                <w:iCs/>
                <w:szCs w:val="20"/>
                <w:lang w:eastAsia="en-AU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 xml:space="preserve">Ash 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(mg g sample</w:t>
            </w:r>
            <w:r w:rsidRPr="00B67943">
              <w:rPr>
                <w:rFonts w:eastAsia="Times New Roman" w:cs="Times New Roman"/>
                <w:bCs/>
                <w:i/>
                <w:szCs w:val="20"/>
                <w:vertAlign w:val="superscript"/>
                <w:lang w:eastAsia="en-AU"/>
              </w:rPr>
              <w:t>-1</w:t>
            </w:r>
            <w:r w:rsidRPr="00B67943">
              <w:rPr>
                <w:rFonts w:eastAsia="Times New Roman" w:cs="Times New Roman"/>
                <w:bCs/>
                <w:i/>
                <w:szCs w:val="20"/>
                <w:lang w:eastAsia="en-AU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8.6 ± 0.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7.4 ± 0.68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9.7 ± 0.2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3A71BF" w:rsidRPr="00B67943" w:rsidRDefault="003A71BF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0 ± 0.6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</w:tbl>
    <w:p w:rsidR="003A71BF" w:rsidRPr="00B67943" w:rsidRDefault="003A71BF" w:rsidP="003A71BF">
      <w:pPr>
        <w:spacing w:after="0"/>
        <w:rPr>
          <w:rFonts w:cs="Times New Roman"/>
          <w:szCs w:val="20"/>
        </w:rPr>
      </w:pPr>
      <w:r w:rsidRPr="00B67943">
        <w:rPr>
          <w:rFonts w:cs="Times New Roman"/>
          <w:szCs w:val="20"/>
        </w:rPr>
        <w:t>Values are presented as means ± SEM. Values in the same row that do not share the same superscripts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1BF"/>
    <w:rsid w:val="00053595"/>
    <w:rsid w:val="003A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571F"/>
  <w15:chartTrackingRefBased/>
  <w15:docId w15:val="{FCC9FB64-88A5-4676-B8BF-472399AE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1BF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3A71BF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3A71BF"/>
    <w:rPr>
      <w:rFonts w:ascii="Times New Roman" w:eastAsia="Times New Roman" w:hAnsi="Times New Roman" w:cs="Times New Roman"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>Deakin University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42:00Z</dcterms:created>
  <dcterms:modified xsi:type="dcterms:W3CDTF">2017-11-13T21:42:00Z</dcterms:modified>
</cp:coreProperties>
</file>